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"/>
        <w:gridCol w:w="2022"/>
        <w:gridCol w:w="1276"/>
        <w:gridCol w:w="1984"/>
        <w:gridCol w:w="992"/>
        <w:gridCol w:w="1276"/>
        <w:gridCol w:w="1513"/>
      </w:tblGrid>
      <w:tr w:rsidR="00CE0DB5" w:rsidRPr="009F6120" w14:paraId="254E4ADC" w14:textId="0649FD14" w:rsidTr="00783A47">
        <w:trPr>
          <w:gridBefore w:val="1"/>
          <w:wBefore w:w="71" w:type="dxa"/>
        </w:trPr>
        <w:tc>
          <w:tcPr>
            <w:tcW w:w="9063" w:type="dxa"/>
            <w:gridSpan w:val="6"/>
            <w:tcBorders>
              <w:bottom w:val="single" w:sz="4" w:space="0" w:color="auto"/>
            </w:tcBorders>
          </w:tcPr>
          <w:p w14:paraId="5F7E96B8" w14:textId="1E6DE29A" w:rsidR="00CE0DB5" w:rsidRPr="009F6120" w:rsidRDefault="00085149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Supplemental t</w:t>
            </w:r>
            <w:r w:rsidR="00CE0DB5" w:rsidRPr="009F6120">
              <w:rPr>
                <w:rFonts w:ascii="Arial" w:hAnsi="Arial" w:cs="Arial"/>
              </w:rPr>
              <w:t xml:space="preserve">able </w:t>
            </w:r>
            <w:r w:rsidRPr="009F6120">
              <w:rPr>
                <w:rFonts w:ascii="Arial" w:hAnsi="Arial" w:cs="Arial"/>
              </w:rPr>
              <w:t>1</w:t>
            </w:r>
            <w:r w:rsidR="00CE0DB5" w:rsidRPr="009F6120">
              <w:rPr>
                <w:rFonts w:ascii="Arial" w:hAnsi="Arial" w:cs="Arial"/>
              </w:rPr>
              <w:t>. PLR initial diameter and dilation velocity in relation to opioid concentrations.</w:t>
            </w:r>
          </w:p>
        </w:tc>
      </w:tr>
      <w:tr w:rsidR="006B23A1" w:rsidRPr="009F6120" w14:paraId="18933E92" w14:textId="35BC8F6A" w:rsidTr="00493FA9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0A0682A1" w14:textId="58B58258" w:rsidR="006B23A1" w:rsidRPr="009F6120" w:rsidRDefault="00326986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A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</w:tcPr>
          <w:p w14:paraId="36CE0499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22E9EC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DD6A7C8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</w:tr>
      <w:tr w:rsidR="006B23A1" w:rsidRPr="009F6120" w14:paraId="6C02ED39" w14:textId="4EEF6811" w:rsidTr="00493FA9">
        <w:tc>
          <w:tcPr>
            <w:tcW w:w="2093" w:type="dxa"/>
            <w:gridSpan w:val="2"/>
          </w:tcPr>
          <w:p w14:paraId="63D42A79" w14:textId="64CBC618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Subselection</w:t>
            </w:r>
          </w:p>
        </w:tc>
        <w:tc>
          <w:tcPr>
            <w:tcW w:w="4252" w:type="dxa"/>
            <w:gridSpan w:val="3"/>
          </w:tcPr>
          <w:p w14:paraId="5D6E5014" w14:textId="0071FC91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initial diameter</w:t>
            </w:r>
            <w:r w:rsidR="00CE71FA" w:rsidRPr="009F6120">
              <w:rPr>
                <w:rFonts w:ascii="Arial" w:hAnsi="Arial" w:cs="Arial"/>
              </w:rPr>
              <w:t xml:space="preserve"> (in millimeters)</w:t>
            </w:r>
          </w:p>
        </w:tc>
        <w:tc>
          <w:tcPr>
            <w:tcW w:w="1276" w:type="dxa"/>
          </w:tcPr>
          <w:p w14:paraId="1BB31BFC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14:paraId="517827CC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</w:tr>
      <w:tr w:rsidR="006B23A1" w:rsidRPr="009F6120" w14:paraId="5BDC470E" w14:textId="099B8BDD" w:rsidTr="009E580F">
        <w:tc>
          <w:tcPr>
            <w:tcW w:w="2093" w:type="dxa"/>
            <w:gridSpan w:val="2"/>
          </w:tcPr>
          <w:p w14:paraId="47539B5E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D7C4222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Difference</w:t>
            </w:r>
          </w:p>
        </w:tc>
        <w:tc>
          <w:tcPr>
            <w:tcW w:w="1984" w:type="dxa"/>
          </w:tcPr>
          <w:p w14:paraId="5301FC26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Confidence interval</w:t>
            </w:r>
          </w:p>
        </w:tc>
        <w:tc>
          <w:tcPr>
            <w:tcW w:w="992" w:type="dxa"/>
          </w:tcPr>
          <w:p w14:paraId="0E3329EE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</w:tcPr>
          <w:p w14:paraId="1A9EDA37" w14:textId="7F40E1FD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atients</w:t>
            </w:r>
          </w:p>
        </w:tc>
        <w:tc>
          <w:tcPr>
            <w:tcW w:w="1513" w:type="dxa"/>
          </w:tcPr>
          <w:p w14:paraId="2F514D17" w14:textId="772A94D4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Observations</w:t>
            </w:r>
          </w:p>
        </w:tc>
      </w:tr>
      <w:tr w:rsidR="006B23A1" w:rsidRPr="009F6120" w14:paraId="26868D0C" w14:textId="5D0740D9" w:rsidTr="009E580F">
        <w:tc>
          <w:tcPr>
            <w:tcW w:w="2093" w:type="dxa"/>
            <w:gridSpan w:val="2"/>
          </w:tcPr>
          <w:p w14:paraId="2C9EDBBF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Fentanyl</w:t>
            </w:r>
          </w:p>
        </w:tc>
        <w:tc>
          <w:tcPr>
            <w:tcW w:w="1276" w:type="dxa"/>
          </w:tcPr>
          <w:p w14:paraId="65610B4C" w14:textId="05D939AB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</w:t>
            </w:r>
            <w:r w:rsidR="008B2741">
              <w:rPr>
                <w:rFonts w:ascii="Arial" w:hAnsi="Arial" w:cs="Arial"/>
              </w:rPr>
              <w:t>0.1</w:t>
            </w:r>
          </w:p>
        </w:tc>
        <w:tc>
          <w:tcPr>
            <w:tcW w:w="1984" w:type="dxa"/>
          </w:tcPr>
          <w:p w14:paraId="56FB4570" w14:textId="1329F4B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</w:t>
            </w:r>
            <w:r w:rsidR="008B2741">
              <w:rPr>
                <w:rFonts w:ascii="Arial" w:hAnsi="Arial" w:cs="Arial"/>
              </w:rPr>
              <w:t>0.2</w:t>
            </w:r>
            <w:r w:rsidRPr="009F6120">
              <w:rPr>
                <w:rFonts w:ascii="Arial" w:hAnsi="Arial" w:cs="Arial"/>
              </w:rPr>
              <w:t xml:space="preserve"> to </w:t>
            </w:r>
            <w:r w:rsidR="008B2741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00A3C9EF" w14:textId="02C191D9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21</w:t>
            </w:r>
          </w:p>
        </w:tc>
        <w:tc>
          <w:tcPr>
            <w:tcW w:w="1276" w:type="dxa"/>
          </w:tcPr>
          <w:p w14:paraId="63027BF7" w14:textId="0F3F909D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31</w:t>
            </w:r>
          </w:p>
        </w:tc>
        <w:tc>
          <w:tcPr>
            <w:tcW w:w="1513" w:type="dxa"/>
          </w:tcPr>
          <w:p w14:paraId="7A4FA855" w14:textId="53B39C0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32</w:t>
            </w:r>
          </w:p>
        </w:tc>
      </w:tr>
      <w:tr w:rsidR="006B23A1" w:rsidRPr="009F6120" w14:paraId="124D55CE" w14:textId="5CF9CD79" w:rsidTr="009E580F">
        <w:tc>
          <w:tcPr>
            <w:tcW w:w="2093" w:type="dxa"/>
            <w:gridSpan w:val="2"/>
          </w:tcPr>
          <w:p w14:paraId="12DDDA2F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Morphine</w:t>
            </w:r>
          </w:p>
        </w:tc>
        <w:tc>
          <w:tcPr>
            <w:tcW w:w="1276" w:type="dxa"/>
          </w:tcPr>
          <w:p w14:paraId="6407ED5D" w14:textId="7E46C3DB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1F29F865" w14:textId="3C8B3B3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1.7 to 1.7</w:t>
            </w:r>
          </w:p>
        </w:tc>
        <w:tc>
          <w:tcPr>
            <w:tcW w:w="992" w:type="dxa"/>
          </w:tcPr>
          <w:p w14:paraId="282AF031" w14:textId="0EC380B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99</w:t>
            </w:r>
          </w:p>
        </w:tc>
        <w:tc>
          <w:tcPr>
            <w:tcW w:w="1276" w:type="dxa"/>
          </w:tcPr>
          <w:p w14:paraId="3BF1B624" w14:textId="1B11DB94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3</w:t>
            </w:r>
          </w:p>
        </w:tc>
        <w:tc>
          <w:tcPr>
            <w:tcW w:w="1513" w:type="dxa"/>
          </w:tcPr>
          <w:p w14:paraId="764C79E3" w14:textId="7D2E7A6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40</w:t>
            </w:r>
          </w:p>
        </w:tc>
      </w:tr>
      <w:tr w:rsidR="006B23A1" w:rsidRPr="009F6120" w14:paraId="750E7E9D" w14:textId="6EECFEFC" w:rsidTr="009E580F">
        <w:tc>
          <w:tcPr>
            <w:tcW w:w="2093" w:type="dxa"/>
            <w:gridSpan w:val="2"/>
          </w:tcPr>
          <w:p w14:paraId="3BE176AF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Morphine-6bDG</w:t>
            </w:r>
          </w:p>
        </w:tc>
        <w:tc>
          <w:tcPr>
            <w:tcW w:w="1276" w:type="dxa"/>
          </w:tcPr>
          <w:p w14:paraId="5392EFEA" w14:textId="247197FA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3.9</w:t>
            </w:r>
          </w:p>
        </w:tc>
        <w:tc>
          <w:tcPr>
            <w:tcW w:w="1984" w:type="dxa"/>
          </w:tcPr>
          <w:p w14:paraId="470AC3C4" w14:textId="35CB6BD1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10.3 to 2.4</w:t>
            </w:r>
          </w:p>
        </w:tc>
        <w:tc>
          <w:tcPr>
            <w:tcW w:w="992" w:type="dxa"/>
          </w:tcPr>
          <w:p w14:paraId="0305154B" w14:textId="062EF07C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21</w:t>
            </w:r>
          </w:p>
        </w:tc>
        <w:tc>
          <w:tcPr>
            <w:tcW w:w="1276" w:type="dxa"/>
          </w:tcPr>
          <w:p w14:paraId="71BD90FA" w14:textId="4A637B0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9</w:t>
            </w:r>
          </w:p>
        </w:tc>
        <w:tc>
          <w:tcPr>
            <w:tcW w:w="1513" w:type="dxa"/>
          </w:tcPr>
          <w:p w14:paraId="14FEFDC3" w14:textId="1C3CB90A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66</w:t>
            </w:r>
          </w:p>
        </w:tc>
      </w:tr>
      <w:tr w:rsidR="006B23A1" w:rsidRPr="009F6120" w14:paraId="4A424262" w14:textId="1559F131" w:rsidTr="009E580F">
        <w:tc>
          <w:tcPr>
            <w:tcW w:w="2093" w:type="dxa"/>
            <w:gridSpan w:val="2"/>
          </w:tcPr>
          <w:p w14:paraId="481C38DC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Oxycodone</w:t>
            </w:r>
          </w:p>
        </w:tc>
        <w:tc>
          <w:tcPr>
            <w:tcW w:w="1276" w:type="dxa"/>
          </w:tcPr>
          <w:p w14:paraId="7DBE2902" w14:textId="085B4CBA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16.9</w:t>
            </w:r>
          </w:p>
        </w:tc>
        <w:tc>
          <w:tcPr>
            <w:tcW w:w="1984" w:type="dxa"/>
          </w:tcPr>
          <w:p w14:paraId="033830CF" w14:textId="79B9846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31.8 to -2.6</w:t>
            </w:r>
          </w:p>
        </w:tc>
        <w:tc>
          <w:tcPr>
            <w:tcW w:w="992" w:type="dxa"/>
          </w:tcPr>
          <w:p w14:paraId="1DB52B13" w14:textId="73BC8CB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60</w:t>
            </w:r>
          </w:p>
        </w:tc>
        <w:tc>
          <w:tcPr>
            <w:tcW w:w="1276" w:type="dxa"/>
          </w:tcPr>
          <w:p w14:paraId="268CF878" w14:textId="117292D5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2</w:t>
            </w:r>
          </w:p>
        </w:tc>
        <w:tc>
          <w:tcPr>
            <w:tcW w:w="1513" w:type="dxa"/>
          </w:tcPr>
          <w:p w14:paraId="3686A5FD" w14:textId="4F5F393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25</w:t>
            </w:r>
          </w:p>
        </w:tc>
      </w:tr>
      <w:tr w:rsidR="006B23A1" w:rsidRPr="009F6120" w14:paraId="05325D56" w14:textId="669AB5CC" w:rsidTr="009E580F">
        <w:tc>
          <w:tcPr>
            <w:tcW w:w="2093" w:type="dxa"/>
            <w:gridSpan w:val="2"/>
          </w:tcPr>
          <w:p w14:paraId="6AF98935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Tramadol</w:t>
            </w:r>
          </w:p>
        </w:tc>
        <w:tc>
          <w:tcPr>
            <w:tcW w:w="1276" w:type="dxa"/>
          </w:tcPr>
          <w:p w14:paraId="0211ADC5" w14:textId="4624CDDD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2.7</w:t>
            </w:r>
          </w:p>
        </w:tc>
        <w:tc>
          <w:tcPr>
            <w:tcW w:w="1984" w:type="dxa"/>
          </w:tcPr>
          <w:p w14:paraId="7B440740" w14:textId="673B5D8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4.0 to -1.2</w:t>
            </w:r>
          </w:p>
        </w:tc>
        <w:tc>
          <w:tcPr>
            <w:tcW w:w="992" w:type="dxa"/>
          </w:tcPr>
          <w:p w14:paraId="7BD7144A" w14:textId="3D224D08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38</w:t>
            </w:r>
          </w:p>
        </w:tc>
        <w:tc>
          <w:tcPr>
            <w:tcW w:w="1276" w:type="dxa"/>
          </w:tcPr>
          <w:p w14:paraId="66A784A9" w14:textId="132223C9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3</w:t>
            </w:r>
          </w:p>
        </w:tc>
        <w:tc>
          <w:tcPr>
            <w:tcW w:w="1513" w:type="dxa"/>
          </w:tcPr>
          <w:p w14:paraId="583D399C" w14:textId="2B873E6C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2</w:t>
            </w:r>
          </w:p>
        </w:tc>
      </w:tr>
      <w:tr w:rsidR="006B23A1" w:rsidRPr="009F6120" w14:paraId="674A97BC" w14:textId="3FD80218" w:rsidTr="00493FA9">
        <w:tc>
          <w:tcPr>
            <w:tcW w:w="6345" w:type="dxa"/>
            <w:gridSpan w:val="5"/>
            <w:tcBorders>
              <w:bottom w:val="single" w:sz="4" w:space="0" w:color="auto"/>
            </w:tcBorders>
          </w:tcPr>
          <w:p w14:paraId="783368DB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5441A9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5CD52630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296F1EF0" w14:textId="7826E69C" w:rsidTr="00493FA9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33AC0301" w14:textId="76014A0B" w:rsidR="006B23A1" w:rsidRPr="009F6120" w:rsidRDefault="00326986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B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</w:tcPr>
          <w:p w14:paraId="68FC12EE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4174E3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769F373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</w:tr>
      <w:tr w:rsidR="009E580F" w:rsidRPr="009F6120" w14:paraId="2A29381F" w14:textId="06AD3129" w:rsidTr="00EB3856">
        <w:tc>
          <w:tcPr>
            <w:tcW w:w="2093" w:type="dxa"/>
            <w:gridSpan w:val="2"/>
          </w:tcPr>
          <w:p w14:paraId="270294F0" w14:textId="55ADB385" w:rsidR="009E580F" w:rsidRPr="009F6120" w:rsidRDefault="009E580F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Subselection</w:t>
            </w:r>
          </w:p>
        </w:tc>
        <w:tc>
          <w:tcPr>
            <w:tcW w:w="5528" w:type="dxa"/>
            <w:gridSpan w:val="4"/>
          </w:tcPr>
          <w:p w14:paraId="55884B95" w14:textId="0560E3FD" w:rsidR="009E580F" w:rsidRPr="009F6120" w:rsidRDefault="009E580F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dilation velocity (in millimeters per second)</w:t>
            </w:r>
          </w:p>
        </w:tc>
        <w:tc>
          <w:tcPr>
            <w:tcW w:w="1513" w:type="dxa"/>
          </w:tcPr>
          <w:p w14:paraId="3D43B614" w14:textId="77777777" w:rsidR="009E580F" w:rsidRPr="009F6120" w:rsidRDefault="009E580F" w:rsidP="006B23A1">
            <w:pPr>
              <w:rPr>
                <w:rFonts w:ascii="Arial" w:hAnsi="Arial" w:cs="Arial"/>
              </w:rPr>
            </w:pPr>
          </w:p>
        </w:tc>
      </w:tr>
      <w:tr w:rsidR="006B23A1" w:rsidRPr="009F6120" w14:paraId="1D48021F" w14:textId="69AD0257" w:rsidTr="009E580F">
        <w:tc>
          <w:tcPr>
            <w:tcW w:w="2093" w:type="dxa"/>
            <w:gridSpan w:val="2"/>
          </w:tcPr>
          <w:p w14:paraId="0A5ABA7B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5B0C385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Difference</w:t>
            </w:r>
          </w:p>
        </w:tc>
        <w:tc>
          <w:tcPr>
            <w:tcW w:w="1984" w:type="dxa"/>
          </w:tcPr>
          <w:p w14:paraId="7949A00D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Confidence interval</w:t>
            </w:r>
          </w:p>
        </w:tc>
        <w:tc>
          <w:tcPr>
            <w:tcW w:w="992" w:type="dxa"/>
          </w:tcPr>
          <w:p w14:paraId="188E11A7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</w:tcPr>
          <w:p w14:paraId="6E0600DF" w14:textId="7DBD594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atients</w:t>
            </w:r>
          </w:p>
        </w:tc>
        <w:tc>
          <w:tcPr>
            <w:tcW w:w="1513" w:type="dxa"/>
          </w:tcPr>
          <w:p w14:paraId="2D3FC515" w14:textId="6415DEAA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Observations</w:t>
            </w:r>
          </w:p>
        </w:tc>
      </w:tr>
      <w:tr w:rsidR="006B23A1" w:rsidRPr="009F6120" w14:paraId="04E69E79" w14:textId="02788BAD" w:rsidTr="009E580F">
        <w:tc>
          <w:tcPr>
            <w:tcW w:w="2093" w:type="dxa"/>
            <w:gridSpan w:val="2"/>
          </w:tcPr>
          <w:p w14:paraId="6E86198E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Fentanyl</w:t>
            </w:r>
          </w:p>
        </w:tc>
        <w:tc>
          <w:tcPr>
            <w:tcW w:w="1276" w:type="dxa"/>
          </w:tcPr>
          <w:p w14:paraId="298F4291" w14:textId="488EAF0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</w:t>
            </w:r>
            <w:r w:rsidR="008B2741">
              <w:rPr>
                <w:rFonts w:ascii="Arial" w:hAnsi="Arial" w:cs="Arial"/>
              </w:rPr>
              <w:t>0.1</w:t>
            </w:r>
          </w:p>
        </w:tc>
        <w:tc>
          <w:tcPr>
            <w:tcW w:w="1984" w:type="dxa"/>
          </w:tcPr>
          <w:p w14:paraId="77F97064" w14:textId="1095B8CE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</w:t>
            </w:r>
            <w:r w:rsidR="008B2741">
              <w:rPr>
                <w:rFonts w:ascii="Arial" w:hAnsi="Arial" w:cs="Arial"/>
              </w:rPr>
              <w:t>0.1</w:t>
            </w:r>
            <w:r w:rsidRPr="009F6120">
              <w:rPr>
                <w:rFonts w:ascii="Arial" w:hAnsi="Arial" w:cs="Arial"/>
              </w:rPr>
              <w:t xml:space="preserve"> to </w:t>
            </w:r>
            <w:r w:rsidR="008B2741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3759A39D" w14:textId="7F83D193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</w:tcPr>
          <w:p w14:paraId="2F64907C" w14:textId="1754C9B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31</w:t>
            </w:r>
          </w:p>
        </w:tc>
        <w:tc>
          <w:tcPr>
            <w:tcW w:w="1513" w:type="dxa"/>
          </w:tcPr>
          <w:p w14:paraId="6593258A" w14:textId="2ACC4F8C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32</w:t>
            </w:r>
          </w:p>
        </w:tc>
      </w:tr>
      <w:tr w:rsidR="006B23A1" w:rsidRPr="009F6120" w14:paraId="3BC60F26" w14:textId="59141A17" w:rsidTr="009E580F">
        <w:tc>
          <w:tcPr>
            <w:tcW w:w="2093" w:type="dxa"/>
            <w:gridSpan w:val="2"/>
          </w:tcPr>
          <w:p w14:paraId="1E5A32AB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Morphine</w:t>
            </w:r>
          </w:p>
        </w:tc>
        <w:tc>
          <w:tcPr>
            <w:tcW w:w="1276" w:type="dxa"/>
          </w:tcPr>
          <w:p w14:paraId="05569222" w14:textId="6A5F15D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4</w:t>
            </w:r>
          </w:p>
        </w:tc>
        <w:tc>
          <w:tcPr>
            <w:tcW w:w="1984" w:type="dxa"/>
          </w:tcPr>
          <w:p w14:paraId="6530C4D1" w14:textId="783C49C5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0.2 to 1.1</w:t>
            </w:r>
          </w:p>
        </w:tc>
        <w:tc>
          <w:tcPr>
            <w:tcW w:w="992" w:type="dxa"/>
          </w:tcPr>
          <w:p w14:paraId="1AFB750C" w14:textId="0B962D18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22</w:t>
            </w:r>
          </w:p>
        </w:tc>
        <w:tc>
          <w:tcPr>
            <w:tcW w:w="1276" w:type="dxa"/>
          </w:tcPr>
          <w:p w14:paraId="02C2ECB2" w14:textId="7B14794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3</w:t>
            </w:r>
          </w:p>
        </w:tc>
        <w:tc>
          <w:tcPr>
            <w:tcW w:w="1513" w:type="dxa"/>
          </w:tcPr>
          <w:p w14:paraId="7339D7F8" w14:textId="5B7EC88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40</w:t>
            </w:r>
          </w:p>
        </w:tc>
      </w:tr>
      <w:tr w:rsidR="006B23A1" w:rsidRPr="009F6120" w14:paraId="0807CE41" w14:textId="0D1F295A" w:rsidTr="009E580F">
        <w:tc>
          <w:tcPr>
            <w:tcW w:w="2093" w:type="dxa"/>
            <w:gridSpan w:val="2"/>
          </w:tcPr>
          <w:p w14:paraId="383FEAB7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Morphine-6bDG</w:t>
            </w:r>
          </w:p>
        </w:tc>
        <w:tc>
          <w:tcPr>
            <w:tcW w:w="1276" w:type="dxa"/>
          </w:tcPr>
          <w:p w14:paraId="071C3405" w14:textId="236D13CA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2.9</w:t>
            </w:r>
          </w:p>
        </w:tc>
        <w:tc>
          <w:tcPr>
            <w:tcW w:w="1984" w:type="dxa"/>
          </w:tcPr>
          <w:p w14:paraId="60044682" w14:textId="632E606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5.0 to -0.9</w:t>
            </w:r>
          </w:p>
        </w:tc>
        <w:tc>
          <w:tcPr>
            <w:tcW w:w="992" w:type="dxa"/>
          </w:tcPr>
          <w:p w14:paraId="1F11C6E4" w14:textId="2D817E9C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07</w:t>
            </w:r>
          </w:p>
        </w:tc>
        <w:tc>
          <w:tcPr>
            <w:tcW w:w="1276" w:type="dxa"/>
          </w:tcPr>
          <w:p w14:paraId="76663414" w14:textId="29DFD49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9</w:t>
            </w:r>
          </w:p>
        </w:tc>
        <w:tc>
          <w:tcPr>
            <w:tcW w:w="1513" w:type="dxa"/>
          </w:tcPr>
          <w:p w14:paraId="7F8216AB" w14:textId="0AEA52E9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66</w:t>
            </w:r>
          </w:p>
        </w:tc>
      </w:tr>
      <w:tr w:rsidR="006B23A1" w:rsidRPr="009F6120" w14:paraId="0C042CDD" w14:textId="3CAC8812" w:rsidTr="009E580F">
        <w:tc>
          <w:tcPr>
            <w:tcW w:w="2093" w:type="dxa"/>
            <w:gridSpan w:val="2"/>
          </w:tcPr>
          <w:p w14:paraId="2E805AA6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Oxycodone</w:t>
            </w:r>
          </w:p>
        </w:tc>
        <w:tc>
          <w:tcPr>
            <w:tcW w:w="1276" w:type="dxa"/>
          </w:tcPr>
          <w:p w14:paraId="0D224D47" w14:textId="28A9448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10.6</w:t>
            </w:r>
          </w:p>
        </w:tc>
        <w:tc>
          <w:tcPr>
            <w:tcW w:w="1984" w:type="dxa"/>
          </w:tcPr>
          <w:p w14:paraId="77FB4E64" w14:textId="44D9D30B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14.9 to -5.9</w:t>
            </w:r>
          </w:p>
        </w:tc>
        <w:tc>
          <w:tcPr>
            <w:tcW w:w="992" w:type="dxa"/>
          </w:tcPr>
          <w:p w14:paraId="7EFB5BF8" w14:textId="5BA3C188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03</w:t>
            </w:r>
          </w:p>
        </w:tc>
        <w:tc>
          <w:tcPr>
            <w:tcW w:w="1276" w:type="dxa"/>
          </w:tcPr>
          <w:p w14:paraId="06510992" w14:textId="5A7B69C4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2</w:t>
            </w:r>
          </w:p>
        </w:tc>
        <w:tc>
          <w:tcPr>
            <w:tcW w:w="1513" w:type="dxa"/>
          </w:tcPr>
          <w:p w14:paraId="41ECEE62" w14:textId="4B957C1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25</w:t>
            </w:r>
          </w:p>
        </w:tc>
      </w:tr>
      <w:tr w:rsidR="006B23A1" w:rsidRPr="009F6120" w14:paraId="69524569" w14:textId="39820942" w:rsidTr="009E580F">
        <w:tc>
          <w:tcPr>
            <w:tcW w:w="2093" w:type="dxa"/>
            <w:gridSpan w:val="2"/>
          </w:tcPr>
          <w:p w14:paraId="1739BFD4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Tramadol</w:t>
            </w:r>
          </w:p>
        </w:tc>
        <w:tc>
          <w:tcPr>
            <w:tcW w:w="1276" w:type="dxa"/>
          </w:tcPr>
          <w:p w14:paraId="1D80DB92" w14:textId="2631530E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0.8</w:t>
            </w:r>
          </w:p>
        </w:tc>
        <w:tc>
          <w:tcPr>
            <w:tcW w:w="1984" w:type="dxa"/>
          </w:tcPr>
          <w:p w14:paraId="73742250" w14:textId="30727081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1.5 to 0</w:t>
            </w:r>
          </w:p>
        </w:tc>
        <w:tc>
          <w:tcPr>
            <w:tcW w:w="992" w:type="dxa"/>
          </w:tcPr>
          <w:p w14:paraId="495552B2" w14:textId="54C3A65D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69</w:t>
            </w:r>
          </w:p>
        </w:tc>
        <w:tc>
          <w:tcPr>
            <w:tcW w:w="1276" w:type="dxa"/>
          </w:tcPr>
          <w:p w14:paraId="1A717D2B" w14:textId="40C649C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3</w:t>
            </w:r>
          </w:p>
        </w:tc>
        <w:tc>
          <w:tcPr>
            <w:tcW w:w="1513" w:type="dxa"/>
          </w:tcPr>
          <w:p w14:paraId="4CA9F2C8" w14:textId="120A60AB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2</w:t>
            </w:r>
          </w:p>
        </w:tc>
      </w:tr>
      <w:tr w:rsidR="006B23A1" w:rsidRPr="009F6120" w14:paraId="216EC758" w14:textId="2ED3B946" w:rsidTr="00493FA9">
        <w:tc>
          <w:tcPr>
            <w:tcW w:w="6345" w:type="dxa"/>
            <w:gridSpan w:val="5"/>
            <w:tcBorders>
              <w:bottom w:val="single" w:sz="4" w:space="0" w:color="auto"/>
            </w:tcBorders>
          </w:tcPr>
          <w:p w14:paraId="143DC9AE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B5C66D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B778B60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6F3E8A46" w14:textId="042A864B" w:rsidTr="00493FA9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31E2381D" w14:textId="6CF7BAF7" w:rsidR="006B23A1" w:rsidRPr="009F6120" w:rsidRDefault="00326986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C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</w:tcPr>
          <w:p w14:paraId="4E8F6C67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9BDCC8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6E6EA95C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</w:tr>
      <w:tr w:rsidR="009E580F" w:rsidRPr="009F6120" w14:paraId="24E34359" w14:textId="26641E84" w:rsidTr="00004E2D">
        <w:tc>
          <w:tcPr>
            <w:tcW w:w="2093" w:type="dxa"/>
            <w:gridSpan w:val="2"/>
          </w:tcPr>
          <w:p w14:paraId="4D4B9DFC" w14:textId="06DE373F" w:rsidR="009E580F" w:rsidRPr="009F6120" w:rsidRDefault="009E580F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Subselection</w:t>
            </w:r>
          </w:p>
        </w:tc>
        <w:tc>
          <w:tcPr>
            <w:tcW w:w="5528" w:type="dxa"/>
            <w:gridSpan w:val="4"/>
          </w:tcPr>
          <w:p w14:paraId="7CD434C2" w14:textId="4BBCB982" w:rsidR="009E580F" w:rsidRPr="009F6120" w:rsidRDefault="009E580F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dilation velocity (in millimeters per second)</w:t>
            </w:r>
          </w:p>
        </w:tc>
        <w:tc>
          <w:tcPr>
            <w:tcW w:w="1513" w:type="dxa"/>
          </w:tcPr>
          <w:p w14:paraId="69F37D9A" w14:textId="77777777" w:rsidR="009E580F" w:rsidRPr="009F6120" w:rsidRDefault="009E580F" w:rsidP="006B23A1">
            <w:pPr>
              <w:rPr>
                <w:rFonts w:ascii="Arial" w:hAnsi="Arial" w:cs="Arial"/>
              </w:rPr>
            </w:pPr>
          </w:p>
        </w:tc>
      </w:tr>
      <w:tr w:rsidR="006B23A1" w:rsidRPr="009F6120" w14:paraId="5223278A" w14:textId="3D265A02" w:rsidTr="009E580F">
        <w:tc>
          <w:tcPr>
            <w:tcW w:w="2093" w:type="dxa"/>
            <w:gridSpan w:val="2"/>
          </w:tcPr>
          <w:p w14:paraId="3D9B6F32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F059E0B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Difference</w:t>
            </w:r>
          </w:p>
        </w:tc>
        <w:tc>
          <w:tcPr>
            <w:tcW w:w="1984" w:type="dxa"/>
          </w:tcPr>
          <w:p w14:paraId="658CCD68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Confidence interval</w:t>
            </w:r>
          </w:p>
        </w:tc>
        <w:tc>
          <w:tcPr>
            <w:tcW w:w="992" w:type="dxa"/>
          </w:tcPr>
          <w:p w14:paraId="65B0FE93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 value</w:t>
            </w:r>
          </w:p>
        </w:tc>
        <w:tc>
          <w:tcPr>
            <w:tcW w:w="1276" w:type="dxa"/>
          </w:tcPr>
          <w:p w14:paraId="2D9B6B4F" w14:textId="4745CCFB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atients</w:t>
            </w:r>
          </w:p>
        </w:tc>
        <w:tc>
          <w:tcPr>
            <w:tcW w:w="1513" w:type="dxa"/>
          </w:tcPr>
          <w:p w14:paraId="0357C922" w14:textId="5BD5860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Observations</w:t>
            </w:r>
          </w:p>
        </w:tc>
      </w:tr>
      <w:tr w:rsidR="006B23A1" w:rsidRPr="009F6120" w14:paraId="4475DD07" w14:textId="59CBDEFD" w:rsidTr="009E580F">
        <w:tc>
          <w:tcPr>
            <w:tcW w:w="2093" w:type="dxa"/>
            <w:gridSpan w:val="2"/>
          </w:tcPr>
          <w:p w14:paraId="29B0C6AE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initial diameter</w:t>
            </w:r>
          </w:p>
        </w:tc>
        <w:tc>
          <w:tcPr>
            <w:tcW w:w="1276" w:type="dxa"/>
          </w:tcPr>
          <w:p w14:paraId="7DC2CA1D" w14:textId="309DD7D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3</w:t>
            </w:r>
          </w:p>
        </w:tc>
        <w:tc>
          <w:tcPr>
            <w:tcW w:w="1984" w:type="dxa"/>
          </w:tcPr>
          <w:p w14:paraId="34D0B0A0" w14:textId="60428A5D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2 to 0.3</w:t>
            </w:r>
          </w:p>
        </w:tc>
        <w:tc>
          <w:tcPr>
            <w:tcW w:w="992" w:type="dxa"/>
          </w:tcPr>
          <w:p w14:paraId="4514A7CA" w14:textId="09BAF139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Merge w:val="restart"/>
            <w:vAlign w:val="center"/>
          </w:tcPr>
          <w:p w14:paraId="7D73877E" w14:textId="70271F8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31</w:t>
            </w:r>
          </w:p>
        </w:tc>
        <w:tc>
          <w:tcPr>
            <w:tcW w:w="1513" w:type="dxa"/>
            <w:vMerge w:val="restart"/>
            <w:vAlign w:val="center"/>
          </w:tcPr>
          <w:p w14:paraId="7D366E3E" w14:textId="27F05B4D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32</w:t>
            </w:r>
          </w:p>
        </w:tc>
      </w:tr>
      <w:tr w:rsidR="006B23A1" w:rsidRPr="009F6120" w14:paraId="26EBA14B" w14:textId="2C3034AA" w:rsidTr="009E580F">
        <w:tc>
          <w:tcPr>
            <w:tcW w:w="2093" w:type="dxa"/>
            <w:gridSpan w:val="2"/>
          </w:tcPr>
          <w:p w14:paraId="78AD3DEA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Fentanyl</w:t>
            </w:r>
          </w:p>
        </w:tc>
        <w:tc>
          <w:tcPr>
            <w:tcW w:w="1276" w:type="dxa"/>
          </w:tcPr>
          <w:p w14:paraId="292D3B30" w14:textId="1191767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</w:t>
            </w:r>
            <w:r w:rsidR="008B2741">
              <w:rPr>
                <w:rFonts w:ascii="Arial" w:hAnsi="Arial" w:cs="Arial"/>
              </w:rPr>
              <w:t>0.1</w:t>
            </w:r>
          </w:p>
        </w:tc>
        <w:tc>
          <w:tcPr>
            <w:tcW w:w="1984" w:type="dxa"/>
          </w:tcPr>
          <w:p w14:paraId="4744599C" w14:textId="66702CA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</w:t>
            </w:r>
            <w:r w:rsidR="008B2741">
              <w:rPr>
                <w:rFonts w:ascii="Arial" w:hAnsi="Arial" w:cs="Arial"/>
              </w:rPr>
              <w:t>0.1</w:t>
            </w:r>
            <w:r w:rsidRPr="009F6120">
              <w:rPr>
                <w:rFonts w:ascii="Arial" w:hAnsi="Arial" w:cs="Arial"/>
              </w:rPr>
              <w:t xml:space="preserve"> to </w:t>
            </w:r>
            <w:r w:rsidR="008B2741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242E7FDA" w14:textId="0DB0D659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Merge/>
            <w:vAlign w:val="center"/>
          </w:tcPr>
          <w:p w14:paraId="358FB8EE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Merge/>
            <w:vAlign w:val="center"/>
          </w:tcPr>
          <w:p w14:paraId="50612636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00179BD6" w14:textId="3A03D842" w:rsidTr="009E580F">
        <w:tc>
          <w:tcPr>
            <w:tcW w:w="2093" w:type="dxa"/>
            <w:gridSpan w:val="2"/>
          </w:tcPr>
          <w:p w14:paraId="38977E95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6DFE6C8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6A55986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06865D6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1D22C8A0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Align w:val="center"/>
          </w:tcPr>
          <w:p w14:paraId="408C325F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1E8C01FC" w14:textId="5D752A8C" w:rsidTr="009E580F">
        <w:tc>
          <w:tcPr>
            <w:tcW w:w="2093" w:type="dxa"/>
            <w:gridSpan w:val="2"/>
          </w:tcPr>
          <w:p w14:paraId="24C21319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initial diameter</w:t>
            </w:r>
          </w:p>
        </w:tc>
        <w:tc>
          <w:tcPr>
            <w:tcW w:w="1276" w:type="dxa"/>
          </w:tcPr>
          <w:p w14:paraId="44635BF5" w14:textId="4DF25D6B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3</w:t>
            </w:r>
          </w:p>
        </w:tc>
        <w:tc>
          <w:tcPr>
            <w:tcW w:w="1984" w:type="dxa"/>
          </w:tcPr>
          <w:p w14:paraId="32CB9E1F" w14:textId="75BA3F21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2 to 0.4</w:t>
            </w:r>
          </w:p>
        </w:tc>
        <w:tc>
          <w:tcPr>
            <w:tcW w:w="992" w:type="dxa"/>
          </w:tcPr>
          <w:p w14:paraId="487DD61D" w14:textId="36A5018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Merge w:val="restart"/>
            <w:vAlign w:val="center"/>
          </w:tcPr>
          <w:p w14:paraId="314C4D66" w14:textId="4E0CE76B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3</w:t>
            </w:r>
          </w:p>
        </w:tc>
        <w:tc>
          <w:tcPr>
            <w:tcW w:w="1513" w:type="dxa"/>
            <w:vMerge w:val="restart"/>
            <w:vAlign w:val="center"/>
          </w:tcPr>
          <w:p w14:paraId="72EE1400" w14:textId="6016D4D4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40</w:t>
            </w:r>
          </w:p>
        </w:tc>
      </w:tr>
      <w:tr w:rsidR="006B23A1" w:rsidRPr="009F6120" w14:paraId="208F68E5" w14:textId="3282275B" w:rsidTr="009E580F">
        <w:tc>
          <w:tcPr>
            <w:tcW w:w="2093" w:type="dxa"/>
            <w:gridSpan w:val="2"/>
          </w:tcPr>
          <w:p w14:paraId="7C34E627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Morphine</w:t>
            </w:r>
          </w:p>
        </w:tc>
        <w:tc>
          <w:tcPr>
            <w:tcW w:w="1276" w:type="dxa"/>
          </w:tcPr>
          <w:p w14:paraId="146E5C8F" w14:textId="1972D88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4</w:t>
            </w:r>
          </w:p>
        </w:tc>
        <w:tc>
          <w:tcPr>
            <w:tcW w:w="1984" w:type="dxa"/>
          </w:tcPr>
          <w:p w14:paraId="68E18D20" w14:textId="49A17D4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 to 0.8</w:t>
            </w:r>
          </w:p>
        </w:tc>
        <w:tc>
          <w:tcPr>
            <w:tcW w:w="992" w:type="dxa"/>
          </w:tcPr>
          <w:p w14:paraId="2FEFE0CA" w14:textId="52A4E913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54</w:t>
            </w:r>
          </w:p>
        </w:tc>
        <w:tc>
          <w:tcPr>
            <w:tcW w:w="1276" w:type="dxa"/>
            <w:vMerge/>
            <w:vAlign w:val="center"/>
          </w:tcPr>
          <w:p w14:paraId="1E714F26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Merge/>
            <w:vAlign w:val="center"/>
          </w:tcPr>
          <w:p w14:paraId="462CA281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0E56CDA9" w14:textId="3962FD8A" w:rsidTr="009E580F">
        <w:tc>
          <w:tcPr>
            <w:tcW w:w="2093" w:type="dxa"/>
            <w:gridSpan w:val="2"/>
          </w:tcPr>
          <w:p w14:paraId="38B7E5EB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1FC4237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584E34A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6106747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2F444355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Align w:val="center"/>
          </w:tcPr>
          <w:p w14:paraId="25A56655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66F634A9" w14:textId="5553A47E" w:rsidTr="009E580F">
        <w:tc>
          <w:tcPr>
            <w:tcW w:w="2093" w:type="dxa"/>
            <w:gridSpan w:val="2"/>
          </w:tcPr>
          <w:p w14:paraId="331C8F15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initial diameter</w:t>
            </w:r>
          </w:p>
        </w:tc>
        <w:tc>
          <w:tcPr>
            <w:tcW w:w="1276" w:type="dxa"/>
          </w:tcPr>
          <w:p w14:paraId="69A9E56E" w14:textId="02299814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3</w:t>
            </w:r>
          </w:p>
        </w:tc>
        <w:tc>
          <w:tcPr>
            <w:tcW w:w="1984" w:type="dxa"/>
          </w:tcPr>
          <w:p w14:paraId="35D38DC5" w14:textId="208069F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2 to 0.4</w:t>
            </w:r>
          </w:p>
        </w:tc>
        <w:tc>
          <w:tcPr>
            <w:tcW w:w="992" w:type="dxa"/>
          </w:tcPr>
          <w:p w14:paraId="0FF28C1F" w14:textId="65DE836E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Merge w:val="restart"/>
            <w:vAlign w:val="center"/>
          </w:tcPr>
          <w:p w14:paraId="3D1850EA" w14:textId="1747B7B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9</w:t>
            </w:r>
          </w:p>
        </w:tc>
        <w:tc>
          <w:tcPr>
            <w:tcW w:w="1513" w:type="dxa"/>
            <w:vMerge w:val="restart"/>
            <w:vAlign w:val="center"/>
          </w:tcPr>
          <w:p w14:paraId="04DA58E8" w14:textId="355F741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66</w:t>
            </w:r>
          </w:p>
        </w:tc>
      </w:tr>
      <w:tr w:rsidR="006B23A1" w:rsidRPr="009F6120" w14:paraId="0B155114" w14:textId="47917BAC" w:rsidTr="009E580F">
        <w:tc>
          <w:tcPr>
            <w:tcW w:w="2093" w:type="dxa"/>
            <w:gridSpan w:val="2"/>
          </w:tcPr>
          <w:p w14:paraId="0E4F2877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Morphine-6bDG</w:t>
            </w:r>
          </w:p>
        </w:tc>
        <w:tc>
          <w:tcPr>
            <w:tcW w:w="1276" w:type="dxa"/>
          </w:tcPr>
          <w:p w14:paraId="0DD01462" w14:textId="04522820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1.2</w:t>
            </w:r>
          </w:p>
        </w:tc>
        <w:tc>
          <w:tcPr>
            <w:tcW w:w="1984" w:type="dxa"/>
          </w:tcPr>
          <w:p w14:paraId="02AA9B18" w14:textId="54E84D7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3.7 to 0.9</w:t>
            </w:r>
          </w:p>
        </w:tc>
        <w:tc>
          <w:tcPr>
            <w:tcW w:w="992" w:type="dxa"/>
          </w:tcPr>
          <w:p w14:paraId="660C90A1" w14:textId="27A6D04F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21</w:t>
            </w:r>
          </w:p>
        </w:tc>
        <w:tc>
          <w:tcPr>
            <w:tcW w:w="1276" w:type="dxa"/>
            <w:vMerge/>
            <w:vAlign w:val="center"/>
          </w:tcPr>
          <w:p w14:paraId="340DA1C8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Merge/>
            <w:vAlign w:val="center"/>
          </w:tcPr>
          <w:p w14:paraId="33424296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029540A3" w14:textId="10014AD0" w:rsidTr="009E580F">
        <w:tc>
          <w:tcPr>
            <w:tcW w:w="2093" w:type="dxa"/>
            <w:gridSpan w:val="2"/>
          </w:tcPr>
          <w:p w14:paraId="4BD4158D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24B9F49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A2A7DEC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B2DAEBC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5EFAF461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Align w:val="center"/>
          </w:tcPr>
          <w:p w14:paraId="1C9FCAA2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52E3E02C" w14:textId="392D5DC0" w:rsidTr="009E580F">
        <w:tc>
          <w:tcPr>
            <w:tcW w:w="2093" w:type="dxa"/>
            <w:gridSpan w:val="2"/>
          </w:tcPr>
          <w:p w14:paraId="32DD54A1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initial diameter</w:t>
            </w:r>
          </w:p>
        </w:tc>
        <w:tc>
          <w:tcPr>
            <w:tcW w:w="1276" w:type="dxa"/>
          </w:tcPr>
          <w:p w14:paraId="70046CCB" w14:textId="5CC84A99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2</w:t>
            </w:r>
          </w:p>
        </w:tc>
        <w:tc>
          <w:tcPr>
            <w:tcW w:w="1984" w:type="dxa"/>
          </w:tcPr>
          <w:p w14:paraId="74CEA373" w14:textId="1BB95CAA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1 to 0.3</w:t>
            </w:r>
          </w:p>
        </w:tc>
        <w:tc>
          <w:tcPr>
            <w:tcW w:w="992" w:type="dxa"/>
          </w:tcPr>
          <w:p w14:paraId="36616EC9" w14:textId="1BA2CE8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Merge w:val="restart"/>
            <w:vAlign w:val="center"/>
          </w:tcPr>
          <w:p w14:paraId="6ED32308" w14:textId="3C79EB91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2</w:t>
            </w:r>
          </w:p>
        </w:tc>
        <w:tc>
          <w:tcPr>
            <w:tcW w:w="1513" w:type="dxa"/>
            <w:vMerge w:val="restart"/>
            <w:vAlign w:val="center"/>
          </w:tcPr>
          <w:p w14:paraId="1C7271BC" w14:textId="2C4EF624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25</w:t>
            </w:r>
          </w:p>
        </w:tc>
      </w:tr>
      <w:tr w:rsidR="006B23A1" w:rsidRPr="009F6120" w14:paraId="45066D04" w14:textId="6D81EABF" w:rsidTr="009E580F">
        <w:tc>
          <w:tcPr>
            <w:tcW w:w="2093" w:type="dxa"/>
            <w:gridSpan w:val="2"/>
          </w:tcPr>
          <w:p w14:paraId="0B1BD8F2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Oxycodone</w:t>
            </w:r>
          </w:p>
        </w:tc>
        <w:tc>
          <w:tcPr>
            <w:tcW w:w="1276" w:type="dxa"/>
          </w:tcPr>
          <w:p w14:paraId="465E710A" w14:textId="12F55788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6.3</w:t>
            </w:r>
          </w:p>
        </w:tc>
        <w:tc>
          <w:tcPr>
            <w:tcW w:w="1984" w:type="dxa"/>
          </w:tcPr>
          <w:p w14:paraId="30235E28" w14:textId="5D91DE13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9.8 to -1.0</w:t>
            </w:r>
          </w:p>
        </w:tc>
        <w:tc>
          <w:tcPr>
            <w:tcW w:w="992" w:type="dxa"/>
          </w:tcPr>
          <w:p w14:paraId="57DFEFFC" w14:textId="116F72BE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13</w:t>
            </w:r>
          </w:p>
        </w:tc>
        <w:tc>
          <w:tcPr>
            <w:tcW w:w="1276" w:type="dxa"/>
            <w:vMerge/>
            <w:vAlign w:val="center"/>
          </w:tcPr>
          <w:p w14:paraId="0AD0D849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Merge/>
            <w:vAlign w:val="center"/>
          </w:tcPr>
          <w:p w14:paraId="2C179D18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4B2AF1DE" w14:textId="20F2775D" w:rsidTr="009E580F">
        <w:tc>
          <w:tcPr>
            <w:tcW w:w="2093" w:type="dxa"/>
            <w:gridSpan w:val="2"/>
          </w:tcPr>
          <w:p w14:paraId="2290FD75" w14:textId="77777777" w:rsidR="006B23A1" w:rsidRPr="009F6120" w:rsidRDefault="006B23A1" w:rsidP="006B23A1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F584487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849AC68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D6808EA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CDC9B3F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Align w:val="center"/>
          </w:tcPr>
          <w:p w14:paraId="10D9F5DE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  <w:tr w:rsidR="006B23A1" w:rsidRPr="009F6120" w14:paraId="6B578EAF" w14:textId="14B9F947" w:rsidTr="009E580F">
        <w:tc>
          <w:tcPr>
            <w:tcW w:w="2093" w:type="dxa"/>
            <w:gridSpan w:val="2"/>
          </w:tcPr>
          <w:p w14:paraId="498DAB0A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PLR initial diameter</w:t>
            </w:r>
          </w:p>
        </w:tc>
        <w:tc>
          <w:tcPr>
            <w:tcW w:w="1276" w:type="dxa"/>
          </w:tcPr>
          <w:p w14:paraId="5AE76CDB" w14:textId="3454819A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5</w:t>
            </w:r>
          </w:p>
        </w:tc>
        <w:tc>
          <w:tcPr>
            <w:tcW w:w="1984" w:type="dxa"/>
          </w:tcPr>
          <w:p w14:paraId="7B47FFAC" w14:textId="5895B041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 to 0.7</w:t>
            </w:r>
          </w:p>
        </w:tc>
        <w:tc>
          <w:tcPr>
            <w:tcW w:w="992" w:type="dxa"/>
          </w:tcPr>
          <w:p w14:paraId="14285BD4" w14:textId="1611DFF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033</w:t>
            </w:r>
          </w:p>
        </w:tc>
        <w:tc>
          <w:tcPr>
            <w:tcW w:w="1276" w:type="dxa"/>
            <w:vMerge w:val="restart"/>
            <w:vAlign w:val="center"/>
          </w:tcPr>
          <w:p w14:paraId="1C07FB95" w14:textId="15FA90C6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19</w:t>
            </w:r>
          </w:p>
        </w:tc>
        <w:tc>
          <w:tcPr>
            <w:tcW w:w="1513" w:type="dxa"/>
            <w:vMerge w:val="restart"/>
            <w:vAlign w:val="center"/>
          </w:tcPr>
          <w:p w14:paraId="3D9CD20A" w14:textId="4890BA32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66</w:t>
            </w:r>
          </w:p>
        </w:tc>
      </w:tr>
      <w:tr w:rsidR="006B23A1" w:rsidRPr="009F6120" w14:paraId="477AA414" w14:textId="44329AC8" w:rsidTr="009E580F"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1909B208" w14:textId="77777777" w:rsidR="006B23A1" w:rsidRPr="009F6120" w:rsidRDefault="006B23A1" w:rsidP="006B23A1">
            <w:pPr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Tramad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FFAA76" w14:textId="2423E333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3B2445" w14:textId="2B3B7655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-0.7 to 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EB35C5" w14:textId="3A892629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  <w:r w:rsidRPr="009F6120">
              <w:rPr>
                <w:rFonts w:ascii="Arial" w:hAnsi="Arial" w:cs="Arial"/>
              </w:rPr>
              <w:t>0.47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993DAC6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6468B9A1" w14:textId="77777777" w:rsidR="006B23A1" w:rsidRPr="009F6120" w:rsidRDefault="006B23A1" w:rsidP="006B23A1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85EC08C" w14:textId="786F15C7" w:rsidR="00E105B3" w:rsidRPr="009F6120" w:rsidRDefault="00CE71FA">
      <w:pPr>
        <w:rPr>
          <w:rFonts w:ascii="Arial" w:hAnsi="Arial" w:cs="Arial"/>
          <w:color w:val="000000" w:themeColor="text1"/>
        </w:rPr>
      </w:pPr>
      <w:r w:rsidRPr="009F6120">
        <w:rPr>
          <w:rFonts w:ascii="Arial" w:hAnsi="Arial" w:cs="Arial"/>
        </w:rPr>
        <w:t xml:space="preserve">The table shows different linear mixed models with each opioid in relation to the two variables "PLR initial diameter" and </w:t>
      </w:r>
      <w:r w:rsidR="006630B7" w:rsidRPr="009F6120">
        <w:rPr>
          <w:rFonts w:ascii="Arial" w:hAnsi="Arial" w:cs="Arial"/>
          <w:color w:val="000000" w:themeColor="text1"/>
        </w:rPr>
        <w:t>"</w:t>
      </w:r>
      <w:r w:rsidRPr="009F6120">
        <w:rPr>
          <w:rFonts w:ascii="Arial" w:hAnsi="Arial" w:cs="Arial"/>
        </w:rPr>
        <w:t>PLR dilation veloc</w:t>
      </w:r>
      <w:r w:rsidRPr="009F6120">
        <w:rPr>
          <w:rFonts w:ascii="Arial" w:hAnsi="Arial" w:cs="Arial"/>
          <w:color w:val="000000" w:themeColor="text1"/>
        </w:rPr>
        <w:t xml:space="preserve">ity". </w:t>
      </w:r>
      <w:r w:rsidR="006F41A0" w:rsidRPr="009F6120">
        <w:rPr>
          <w:rFonts w:ascii="Arial" w:hAnsi="Arial" w:cs="Arial"/>
          <w:color w:val="000000" w:themeColor="text1"/>
        </w:rPr>
        <w:t xml:space="preserve">The </w:t>
      </w:r>
      <w:r w:rsidR="007A7A0A" w:rsidRPr="009F6120">
        <w:rPr>
          <w:rFonts w:ascii="Arial" w:hAnsi="Arial" w:cs="Arial"/>
          <w:color w:val="000000" w:themeColor="text1"/>
        </w:rPr>
        <w:t xml:space="preserve">three </w:t>
      </w:r>
      <w:r w:rsidR="006F41A0" w:rsidRPr="009F6120">
        <w:rPr>
          <w:rFonts w:ascii="Arial" w:hAnsi="Arial" w:cs="Arial"/>
          <w:color w:val="000000" w:themeColor="text1"/>
        </w:rPr>
        <w:t xml:space="preserve">sections A, B and C are repeats of the </w:t>
      </w:r>
      <w:r w:rsidR="007A7A0A" w:rsidRPr="009F6120">
        <w:rPr>
          <w:rFonts w:ascii="Arial" w:hAnsi="Arial" w:cs="Arial"/>
          <w:color w:val="000000" w:themeColor="text1"/>
        </w:rPr>
        <w:t>same sections in Table 4</w:t>
      </w:r>
      <w:r w:rsidR="006F41A0" w:rsidRPr="009F6120">
        <w:rPr>
          <w:rFonts w:ascii="Arial" w:hAnsi="Arial" w:cs="Arial"/>
          <w:color w:val="000000" w:themeColor="text1"/>
        </w:rPr>
        <w:t xml:space="preserve"> with the exception that only PLR measurements where each opioid detected in a blood sample was used. </w:t>
      </w:r>
      <w:r w:rsidRPr="009F6120">
        <w:rPr>
          <w:rFonts w:ascii="Arial" w:hAnsi="Arial" w:cs="Arial"/>
          <w:color w:val="000000" w:themeColor="text1"/>
        </w:rPr>
        <w:t xml:space="preserve">In section A, each opioid is modelled to PLR initial diameter in turn. The results shown are the average difference in PLR initial diameter in relation to the </w:t>
      </w:r>
      <w:r w:rsidR="00A259CA" w:rsidRPr="009F6120">
        <w:rPr>
          <w:rFonts w:ascii="Arial" w:hAnsi="Arial" w:cs="Arial"/>
          <w:color w:val="000000" w:themeColor="text1"/>
        </w:rPr>
        <w:t>concentration</w:t>
      </w:r>
      <w:r w:rsidRPr="009F6120">
        <w:rPr>
          <w:rFonts w:ascii="Arial" w:hAnsi="Arial" w:cs="Arial"/>
          <w:color w:val="000000" w:themeColor="text1"/>
        </w:rPr>
        <w:t xml:space="preserve"> of each opioid</w:t>
      </w:r>
      <w:r w:rsidR="00A259CA" w:rsidRPr="009F6120">
        <w:rPr>
          <w:rFonts w:ascii="Arial" w:hAnsi="Arial" w:cs="Arial"/>
          <w:color w:val="000000" w:themeColor="text1"/>
        </w:rPr>
        <w:t xml:space="preserve"> (</w:t>
      </w:r>
      <w:r w:rsidR="008B2741" w:rsidRPr="00600E07">
        <w:rPr>
          <w:rFonts w:ascii="Arial" w:hAnsi="Arial" w:cs="Arial"/>
          <w:color w:val="000000" w:themeColor="text1"/>
        </w:rPr>
        <w:t xml:space="preserve">in </w:t>
      </w:r>
      <w:r w:rsidR="008B2741">
        <w:rPr>
          <w:rFonts w:ascii="Arial" w:hAnsi="Arial" w:cs="Arial"/>
          <w:color w:val="000000" w:themeColor="text1"/>
        </w:rPr>
        <w:t xml:space="preserve">micrograms per kilogram for fentanyl and </w:t>
      </w:r>
      <w:r w:rsidR="00A259CA" w:rsidRPr="009F6120">
        <w:rPr>
          <w:rFonts w:ascii="Arial" w:hAnsi="Arial" w:cs="Arial"/>
          <w:color w:val="000000" w:themeColor="text1"/>
        </w:rPr>
        <w:t>in milligrams per kilogram</w:t>
      </w:r>
      <w:r w:rsidR="004C6B9A">
        <w:rPr>
          <w:rFonts w:ascii="Arial" w:hAnsi="Arial" w:cs="Arial"/>
          <w:color w:val="000000" w:themeColor="text1"/>
        </w:rPr>
        <w:t xml:space="preserve"> for the other opioids</w:t>
      </w:r>
      <w:r w:rsidR="00A259CA" w:rsidRPr="009F6120">
        <w:rPr>
          <w:rFonts w:ascii="Arial" w:hAnsi="Arial" w:cs="Arial"/>
          <w:color w:val="000000" w:themeColor="text1"/>
        </w:rPr>
        <w:t>)</w:t>
      </w:r>
      <w:r w:rsidR="00EB117A" w:rsidRPr="009F6120">
        <w:rPr>
          <w:rFonts w:ascii="Arial" w:hAnsi="Arial" w:cs="Arial"/>
          <w:color w:val="000000" w:themeColor="text1"/>
        </w:rPr>
        <w:t xml:space="preserve">. </w:t>
      </w:r>
      <w:r w:rsidRPr="009F6120">
        <w:rPr>
          <w:rFonts w:ascii="Arial" w:hAnsi="Arial" w:cs="Arial"/>
          <w:color w:val="000000" w:themeColor="text1"/>
        </w:rPr>
        <w:t>In section B, each opioid is modelled to PLR dilation velocity and in section C, each opioid is modelled again to PLR dilation velocity, but with PLR initial diameter as a covariable.</w:t>
      </w:r>
      <w:r w:rsidR="0077610A" w:rsidRPr="009F6120">
        <w:rPr>
          <w:rFonts w:ascii="Arial" w:hAnsi="Arial" w:cs="Arial"/>
          <w:color w:val="000000" w:themeColor="text1"/>
        </w:rPr>
        <w:t xml:space="preserve"> </w:t>
      </w:r>
    </w:p>
    <w:sectPr w:rsidR="00E105B3" w:rsidRPr="009F6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EF"/>
    <w:rsid w:val="00007924"/>
    <w:rsid w:val="00013380"/>
    <w:rsid w:val="000409FF"/>
    <w:rsid w:val="000551E4"/>
    <w:rsid w:val="00073522"/>
    <w:rsid w:val="0007622D"/>
    <w:rsid w:val="00080C3E"/>
    <w:rsid w:val="00085149"/>
    <w:rsid w:val="000876F0"/>
    <w:rsid w:val="000907FE"/>
    <w:rsid w:val="000C299B"/>
    <w:rsid w:val="00125DDB"/>
    <w:rsid w:val="00126E8B"/>
    <w:rsid w:val="00137873"/>
    <w:rsid w:val="001535C8"/>
    <w:rsid w:val="00173D75"/>
    <w:rsid w:val="00174576"/>
    <w:rsid w:val="001B415F"/>
    <w:rsid w:val="00213421"/>
    <w:rsid w:val="002307F0"/>
    <w:rsid w:val="002809B2"/>
    <w:rsid w:val="00291152"/>
    <w:rsid w:val="002F3255"/>
    <w:rsid w:val="00300EC3"/>
    <w:rsid w:val="00301EF5"/>
    <w:rsid w:val="00322681"/>
    <w:rsid w:val="00326986"/>
    <w:rsid w:val="00333166"/>
    <w:rsid w:val="00392CE1"/>
    <w:rsid w:val="003C5C0C"/>
    <w:rsid w:val="0040522A"/>
    <w:rsid w:val="00421A86"/>
    <w:rsid w:val="004465EF"/>
    <w:rsid w:val="00454160"/>
    <w:rsid w:val="004606E5"/>
    <w:rsid w:val="00493FA9"/>
    <w:rsid w:val="004B1394"/>
    <w:rsid w:val="004B6A23"/>
    <w:rsid w:val="004B7D51"/>
    <w:rsid w:val="004C6B9A"/>
    <w:rsid w:val="004E5DAB"/>
    <w:rsid w:val="004F0CE1"/>
    <w:rsid w:val="005031EF"/>
    <w:rsid w:val="00504FBB"/>
    <w:rsid w:val="00521991"/>
    <w:rsid w:val="005438A2"/>
    <w:rsid w:val="005C5509"/>
    <w:rsid w:val="005C69C4"/>
    <w:rsid w:val="005D08A3"/>
    <w:rsid w:val="005D6DAB"/>
    <w:rsid w:val="005E0C18"/>
    <w:rsid w:val="005F689A"/>
    <w:rsid w:val="005F6DFC"/>
    <w:rsid w:val="00622F80"/>
    <w:rsid w:val="006241A0"/>
    <w:rsid w:val="006614CA"/>
    <w:rsid w:val="006630B7"/>
    <w:rsid w:val="00667D78"/>
    <w:rsid w:val="006A628C"/>
    <w:rsid w:val="006B23A1"/>
    <w:rsid w:val="006E3008"/>
    <w:rsid w:val="006E38A7"/>
    <w:rsid w:val="006E6D97"/>
    <w:rsid w:val="006F41A0"/>
    <w:rsid w:val="0077610A"/>
    <w:rsid w:val="00783A47"/>
    <w:rsid w:val="00791539"/>
    <w:rsid w:val="007A4874"/>
    <w:rsid w:val="007A7A0A"/>
    <w:rsid w:val="007E2A54"/>
    <w:rsid w:val="007E6637"/>
    <w:rsid w:val="00801775"/>
    <w:rsid w:val="00812612"/>
    <w:rsid w:val="00814B74"/>
    <w:rsid w:val="00836378"/>
    <w:rsid w:val="00837380"/>
    <w:rsid w:val="00850F92"/>
    <w:rsid w:val="00864A4D"/>
    <w:rsid w:val="0087375D"/>
    <w:rsid w:val="0088329C"/>
    <w:rsid w:val="008A2C1F"/>
    <w:rsid w:val="008B2741"/>
    <w:rsid w:val="008B6AE2"/>
    <w:rsid w:val="008D1A2C"/>
    <w:rsid w:val="008D4C7B"/>
    <w:rsid w:val="009210A4"/>
    <w:rsid w:val="0092544D"/>
    <w:rsid w:val="00945809"/>
    <w:rsid w:val="009507B7"/>
    <w:rsid w:val="00961F12"/>
    <w:rsid w:val="00963067"/>
    <w:rsid w:val="009779EC"/>
    <w:rsid w:val="00984351"/>
    <w:rsid w:val="00990D62"/>
    <w:rsid w:val="00997CA2"/>
    <w:rsid w:val="009B1E21"/>
    <w:rsid w:val="009E580F"/>
    <w:rsid w:val="009F443B"/>
    <w:rsid w:val="009F6120"/>
    <w:rsid w:val="00A259CA"/>
    <w:rsid w:val="00A319A5"/>
    <w:rsid w:val="00A414F3"/>
    <w:rsid w:val="00A6210B"/>
    <w:rsid w:val="00A62AB4"/>
    <w:rsid w:val="00AA65BC"/>
    <w:rsid w:val="00AB7980"/>
    <w:rsid w:val="00AC4C65"/>
    <w:rsid w:val="00AD264E"/>
    <w:rsid w:val="00B378C1"/>
    <w:rsid w:val="00B4680C"/>
    <w:rsid w:val="00B662B4"/>
    <w:rsid w:val="00B7141F"/>
    <w:rsid w:val="00B72757"/>
    <w:rsid w:val="00B858F0"/>
    <w:rsid w:val="00BB01FD"/>
    <w:rsid w:val="00BB5C3A"/>
    <w:rsid w:val="00BC1516"/>
    <w:rsid w:val="00BD16ED"/>
    <w:rsid w:val="00BF2403"/>
    <w:rsid w:val="00C03884"/>
    <w:rsid w:val="00C53338"/>
    <w:rsid w:val="00C60091"/>
    <w:rsid w:val="00C6406E"/>
    <w:rsid w:val="00C91BFC"/>
    <w:rsid w:val="00CA2494"/>
    <w:rsid w:val="00CB0149"/>
    <w:rsid w:val="00CB343E"/>
    <w:rsid w:val="00CB5676"/>
    <w:rsid w:val="00CB785A"/>
    <w:rsid w:val="00CC0E6A"/>
    <w:rsid w:val="00CC56E9"/>
    <w:rsid w:val="00CD5BD2"/>
    <w:rsid w:val="00CE0DB5"/>
    <w:rsid w:val="00CE71FA"/>
    <w:rsid w:val="00CF08D4"/>
    <w:rsid w:val="00D0689E"/>
    <w:rsid w:val="00D16B6F"/>
    <w:rsid w:val="00DB05DC"/>
    <w:rsid w:val="00DC4FB4"/>
    <w:rsid w:val="00DC65C6"/>
    <w:rsid w:val="00DD64BD"/>
    <w:rsid w:val="00E105B3"/>
    <w:rsid w:val="00E1577A"/>
    <w:rsid w:val="00E54A8E"/>
    <w:rsid w:val="00E71C28"/>
    <w:rsid w:val="00E72168"/>
    <w:rsid w:val="00E938B9"/>
    <w:rsid w:val="00E93978"/>
    <w:rsid w:val="00EA5B49"/>
    <w:rsid w:val="00EB117A"/>
    <w:rsid w:val="00EC52CB"/>
    <w:rsid w:val="00EC5BDA"/>
    <w:rsid w:val="00EC7544"/>
    <w:rsid w:val="00EE6ACD"/>
    <w:rsid w:val="00F00E21"/>
    <w:rsid w:val="00F93CE6"/>
    <w:rsid w:val="00FA4E82"/>
    <w:rsid w:val="00FC0E76"/>
    <w:rsid w:val="00F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9DB49"/>
  <w15:chartTrackingRefBased/>
  <w15:docId w15:val="{B77E1CC1-89D7-4AA8-BE51-60E7C50F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628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Stokholm</dc:creator>
  <cp:keywords/>
  <dc:description/>
  <cp:lastModifiedBy>Jannik Stokholm</cp:lastModifiedBy>
  <cp:revision>10</cp:revision>
  <dcterms:created xsi:type="dcterms:W3CDTF">2024-11-25T16:58:00Z</dcterms:created>
  <dcterms:modified xsi:type="dcterms:W3CDTF">2025-04-09T15:54:00Z</dcterms:modified>
</cp:coreProperties>
</file>